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811" w:tblpY="2303"/>
        <w:tblW w:w="1442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835"/>
        <w:gridCol w:w="4961"/>
        <w:gridCol w:w="852"/>
        <w:gridCol w:w="991"/>
        <w:gridCol w:w="1158"/>
        <w:gridCol w:w="16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GO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Category</w:t>
            </w:r>
          </w:p>
        </w:tc>
        <w:tc>
          <w:tcPr>
            <w:tcW w:w="49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8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Count</w:t>
            </w:r>
          </w:p>
        </w:tc>
        <w:tc>
          <w:tcPr>
            <w:tcW w:w="9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Log10(P)</w:t>
            </w:r>
          </w:p>
        </w:tc>
        <w:tc>
          <w:tcPr>
            <w:tcW w:w="16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Log10(q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O:0018205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O Biological Processes</w:t>
            </w:r>
          </w:p>
        </w:tc>
        <w:tc>
          <w:tcPr>
            <w:tcW w:w="49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eptidyl-lysine modification</w:t>
            </w:r>
          </w:p>
        </w:tc>
        <w:tc>
          <w:tcPr>
            <w:tcW w:w="8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.15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-4.82</w:t>
            </w:r>
          </w:p>
        </w:tc>
        <w:tc>
          <w:tcPr>
            <w:tcW w:w="16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-0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O:19026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O Biological Processe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itochondrial outer membrane permeabilization involved in programmed cell death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0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-3.7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-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O:00987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O Biological Processe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esponse to mitochondrial depolarisati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5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-3.5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-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WP48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WikiPathway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iliopathi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5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-3.5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-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O:00458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O Biological Processe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egulation of protein kinase activit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.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-3.2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O:00090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O Biological Processe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atty acid catabolic proces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5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-3.1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ORUM:54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ORUM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ediator complex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5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-3.0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WP49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WikiPathway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p11.2 proximal deletion syndrom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0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-2.7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O:00991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O Biological Processe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icrotubule-based transpor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-2.6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O:00464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O Biological Processe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eutral lipid catabolic proces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5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-2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O:00070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O Biological Processe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hromosome segregati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-2.5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WP2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WikiPathway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NF-alpha signaling pathwa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0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-2.3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O:00311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O Biological Processe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CF-dependent proteasomal ubiquitin-dependent protein catabolic proces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5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-2.3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-HSA-71406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eactome Gene Sets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yruvate metabolism and Citric Acid (TCA) cycle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54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-2.18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8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-HSA-5696398</w:t>
            </w:r>
          </w:p>
        </w:tc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eactome Gene Sets</w:t>
            </w:r>
          </w:p>
        </w:tc>
        <w:tc>
          <w:tcPr>
            <w:tcW w:w="496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ucleotide Excision Repair</w:t>
            </w:r>
          </w:p>
        </w:tc>
        <w:tc>
          <w:tcPr>
            <w:tcW w:w="85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9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05</w:t>
            </w:r>
          </w:p>
        </w:tc>
        <w:tc>
          <w:tcPr>
            <w:tcW w:w="115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-2.12</w:t>
            </w:r>
          </w:p>
        </w:tc>
        <w:tc>
          <w:tcPr>
            <w:tcW w:w="164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</w:tbl>
    <w:p>
      <w:r>
        <w:rPr>
          <w:rFonts w:hint="default" w:ascii="Times New Roman" w:hAnsi="Times New Roman" w:eastAsia="宋体" w:cs="Times New Roman"/>
          <w:sz w:val="24"/>
          <w:szCs w:val="32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S1. </w:t>
      </w:r>
      <w:r>
        <w:rPr>
          <w:rFonts w:hint="default" w:ascii="Times New Roman" w:hAnsi="Times New Roman" w:eastAsia="宋体" w:cs="Times New Roman"/>
          <w:sz w:val="24"/>
          <w:szCs w:val="32"/>
          <w:lang w:val="en-US" w:eastAsia="zh-CN"/>
        </w:rPr>
        <w:t xml:space="preserve">Functional enrichment analysis of 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negative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en-US" w:bidi="ar"/>
        </w:rPr>
        <w:t>ly correlated genes</w:t>
      </w:r>
      <w:r>
        <w:rPr>
          <w:rFonts w:hint="default" w:ascii="Times New Roman" w:hAnsi="Times New Roman" w:eastAsia="宋体" w:cs="Times New Roman"/>
          <w:sz w:val="24"/>
          <w:szCs w:val="32"/>
          <w:lang w:val="en-US" w:eastAsia="zh-CN"/>
        </w:rPr>
        <w:t>.</w:t>
      </w:r>
      <w:bookmarkStart w:id="0" w:name="_GoBack"/>
      <w:bookmarkEnd w:id="0"/>
    </w:p>
    <w:p/>
    <w:sectPr>
      <w:pgSz w:w="18369" w:h="12983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MzNDdjNGJiMGI3YzYwMjI0NDY5YWJkNjk5MmM5ZTgifQ=="/>
  </w:docVars>
  <w:rsids>
    <w:rsidRoot w:val="69BA4A2C"/>
    <w:rsid w:val="69BA4A2C"/>
    <w:rsid w:val="6A557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2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5T15:54:00Z</dcterms:created>
  <dc:creator>耿楼</dc:creator>
  <cp:lastModifiedBy>耿楼</cp:lastModifiedBy>
  <dcterms:modified xsi:type="dcterms:W3CDTF">2023-10-12T11:02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888F0CBE9CD4895AE3B1401E494D5E2_11</vt:lpwstr>
  </property>
</Properties>
</file>